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bCs/>
          <w:sz w:val="16"/>
          <w:szCs w:val="16"/>
        </w:rPr>
        <w:t xml:space="preserve">TABLE S3  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Primers used to test SNPs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6"/>
          <w:szCs w:val="16"/>
        </w:rPr>
      </w:pPr>
      <w:r>
        <w:rPr>
          <w:rFonts w:cs="Arial" w:ascii="Arial" w:hAnsi="Arial"/>
          <w:b/>
          <w:bCs/>
          <w:color w:val="000000"/>
          <w:sz w:val="16"/>
          <w:szCs w:val="16"/>
        </w:rPr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790"/>
        <w:gridCol w:w="4068"/>
      </w:tblGrid>
      <w:tr>
        <w:trPr/>
        <w:tc>
          <w:tcPr>
            <w:tcW w:w="56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er Sequence, 5’ to 3’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mment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vertAlign w:val="superscript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CGGCAAATTACCAAAC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TATTCCGGCAGCTAGTTGATA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452 bp product around polymorphic 120340; cuts in SGD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nf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82, 170 fragments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Style w:val="Applestylespan"/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GTTCCGTACAGAAGAATTAAC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ATAACCGCGGGCATGTG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422 bp product around polymorphic 130370; cuts in SGD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s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36, 186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Style w:val="Applestylespan"/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CAGCCGCTCGCCTATT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ACGTGGCCTTCAAGTAC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395 bp product around polymorphic 133713; cuts in SGD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Bs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I (274, 121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Style w:val="Applestylespan"/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GATCAAAGACGAGCCAT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TCCGAGTCATCATTCTTC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441 bp product around polymorphic 144295; cuts in SGD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h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65, 175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Style w:val="Applestylespan"/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AGAAGTTCACTTAAACTTATTGAG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GTAGTCCCTGTGGACTCG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370 bp product around polymorphic 148113; cuts in SGD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s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23, 147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AAATGAAGAGGAATGAC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GAGGATCTCGGAAA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352 bp product around polymorphic 152544; cuts in YJM789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lu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38, 114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GACTAAATCGTCGATGCT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ATGATGGGACTGGGATG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442 bp product around polymorphic 164273; cuts in YJM789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s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88, 154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GAGTTCCTTCGACAC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TCTAGATACTGCAGGCCAAG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390 bp product around polymorphic 167720; cuts in SGD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py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H4III (311, 79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AGTAACAGGTGCATCTAC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GTCGTCCCACACCCTAAG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298 bp product around polymorphic 175324; cuts in YJM789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Ba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192, 106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TGGCGTCAGGCGGATTAG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CACTATTTGATCCATAATCATCAG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438 bp product around polymorphic 181520; cuts in SGD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Bt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57, 181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AGCCGGTTCTAGTTCAAG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TTGAGAGCCAAACTCCTT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398 bp product around polymorphic 189048; cuts in SGD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lu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29, 169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CGTCGGTACTTACGAAG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TCCACGATTTGAAGAC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351 bp product around polymorphic 193671; cuts in YJM789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nf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29, 122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AGGCAACGTTGGAAAT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CGGTGTATGGCATTGG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364 bp product around polymorphic 195583; cuts in SGD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lu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15, 149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TGAAGTACGTGGTGAC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CCGCATGGGCAGTTTA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428 bp product around polymorphic 201157; cuts in SGD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nf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50, 178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CAAACTCGGATTGTTG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GCCCTGGTTATGGAACG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421 bp product around polymorphic 204526; cuts in SGD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nf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64, 157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GACGCAGTGAACGCTT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GAATTCTTCTCGACGATATT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332 bp product around polymorphic 207530; cuts in SGD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nf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55, 77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CGAACCCGTGTACTT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ACAACCACCTGCGTGAG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423 bp product around polymorphic 211768; cuts in SGD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nf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306, 117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ACCGGTCGGGACCTAT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AGAACCGGTCCAGCAG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369 bp product around polymorphic 223672; cuts in YJM789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Dp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I (202, 167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GGCAACTAACGGAACTAAG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GCGCAGCCGAATAAA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446 bp product around polymorphic 225410; cuts in YJM789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II (255, 191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GTCTTAACACCTTGTG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TGGATCTTTTGGCAAGTTTT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351 bp product around polymorphic 231854; cuts in SGD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l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II (248, 103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TTCAATATTTGTGGATTCT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TTCTGAATCAATCCCTT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369bp product around polymorphic 233758; cuts in SGD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py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H4III  (95, 274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TATCGGTCCTTAAAAGTCAG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CTCTTGCCTTGGTACCTTATG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355 bp product around polymorphic 246475; cuts in YJM789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nf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33, 100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GCTCTTCAGGCGACAAAT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GCCAATCTTGTCGATG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364 bp product around polymorphic 252005; cuts in SGD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nf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07, 157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CATCGGGAACAGACTG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CTTTGCCTGTGGTGTC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429 bp product around polymorphic 261761; cuts in YJM789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s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52, 177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TAAGGAGGACCCACGT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AAGCGGCCAATCCTT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374 bp product around polymorphic 266045; cuts in YJM789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py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H4III (259, 115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GCATACGGTAAGGACAG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GTTGTTGCTGCTCAAACG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466 bp product around polymorphic 289633; cuts in YJM789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s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84, 182 fragments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GTCTGCGGCTGGTTGA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ACGGTCTTCCGCGTTG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erates 353 bp product around polymorphic 298875; cuts in YJM789 with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s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 (226, 127 fragments)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BodyText3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fldChar w:fldCharType="begin"/>
      </w:r>
      <w:r>
        <w:rPr>
          <w:sz w:val="16"/>
          <w:szCs w:val="16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16"/>
          <w:szCs w:val="16"/>
        </w:rPr>
      </w:r>
      <w:r>
        <w:rPr>
          <w:sz w:val="16"/>
          <w:szCs w:val="16"/>
          <w:rFonts w:cs="Arial" w:ascii="Arial" w:hAnsi="Arial"/>
        </w:rPr>
        <w:fldChar w:fldCharType="separate"/>
      </w:r>
      <w:r>
        <w:rPr>
          <w:rFonts w:cs="Arial" w:ascii="Arial" w:hAnsi="Arial"/>
          <w:sz w:val="16"/>
          <w:szCs w:val="16"/>
        </w:rPr>
      </w:r>
      <w:r/>
      <w:r>
        <w:rPr>
          <w:sz w:val="16"/>
          <w:szCs w:val="16"/>
          <w:rFonts w:cs="Arial" w:ascii="Arial" w:hAnsi="Arial"/>
        </w:rPr>
        <w:fldChar w:fldCharType="end"/>
      </w: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askerville Old Fac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</w:r>
    <w:r>
      <w:rPr/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Baskerville Old Face" w:hAnsi="Baskerville Old Face" w:cs="Baskerville Old Face"/>
        <w:sz w:val="18"/>
        <w:szCs w:val="18"/>
      </w:rPr>
    </w:pPr>
    <w:r>
      <w:rPr>
        <w:rFonts w:cs="Baskerville Old Face" w:ascii="Baskerville Old Face" w:hAnsi="Baskerville Old Face"/>
        <w:sz w:val="18"/>
        <w:szCs w:val="18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Baskerville Old Face" w:hAnsi="Baskerville Old Face" w:cs="Baskerville Old Face"/>
        <w:sz w:val="18"/>
        <w:szCs w:val="18"/>
      </w:rPr>
    </w:pPr>
    <w:r>
      <w:rPr>
        <w:rFonts w:cs="Baskerville Old Face" w:ascii="Baskerville Old Face" w:hAnsi="Baskerville Old Face"/>
        <w:sz w:val="18"/>
        <w:szCs w:val="18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/>
    </w:pPr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9:45:00Z</dcterms:created>
  <dc:creator>UNC</dc:creator>
  <dc:description/>
  <cp:keywords/>
  <dc:language>en-US</dc:language>
  <cp:lastModifiedBy>Anne Casper</cp:lastModifiedBy>
  <cp:lastPrinted>2009-07-06T15:27:00Z</cp:lastPrinted>
  <dcterms:modified xsi:type="dcterms:W3CDTF">2013-03-19T19:45:00Z</dcterms:modified>
  <cp:revision>19</cp:revision>
  <dc:subject/>
  <dc:title>Mapping the DNPD304 translo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